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C26" w:rsidRDefault="00246C26" w:rsidP="00246C2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37694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:rsidR="00246C26" w:rsidRPr="00A37694" w:rsidRDefault="00246C26" w:rsidP="00246C2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37694">
        <w:rPr>
          <w:rFonts w:ascii="Times New Roman" w:hAnsi="Times New Roman" w:cs="Times New Roman"/>
          <w:b/>
          <w:sz w:val="24"/>
          <w:szCs w:val="24"/>
        </w:rPr>
        <w:t>Table A1.</w:t>
      </w:r>
      <w:r w:rsidRPr="00A37694">
        <w:rPr>
          <w:rFonts w:ascii="Times New Roman" w:hAnsi="Times New Roman" w:cs="Times New Roman"/>
          <w:sz w:val="24"/>
          <w:szCs w:val="24"/>
        </w:rPr>
        <w:t xml:space="preserve"> Cross-sectional GB distribution for both PA66 and PBT composites </w:t>
      </w:r>
      <w:r w:rsidRPr="00A37694">
        <w:rPr>
          <w:rFonts w:ascii="Times New Roman" w:hAnsi="Times New Roman" w:cs="Times New Roman"/>
          <w:bCs/>
          <w:sz w:val="24"/>
          <w:szCs w:val="24"/>
          <w:lang w:val="en-GB"/>
        </w:rPr>
        <w:t>by counting the GB in steps with a step-width area of (200x2000) µm</w:t>
      </w:r>
      <w:r w:rsidRPr="00A376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3"/>
        <w:tblW w:w="7125" w:type="dxa"/>
        <w:tblLook w:val="04A0" w:firstRow="1" w:lastRow="0" w:firstColumn="1" w:lastColumn="0" w:noHBand="0" w:noVBand="1"/>
      </w:tblPr>
      <w:tblGrid>
        <w:gridCol w:w="1271"/>
        <w:gridCol w:w="1517"/>
        <w:gridCol w:w="1517"/>
        <w:gridCol w:w="1410"/>
        <w:gridCol w:w="1410"/>
      </w:tblGrid>
      <w:tr w:rsidR="00246C26" w:rsidRPr="00A37694" w:rsidTr="001722AA">
        <w:trPr>
          <w:trHeight w:val="50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Distance skin layer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A66 GB3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A66 GB4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BT GB2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BT GB30</w:t>
            </w:r>
          </w:p>
        </w:tc>
      </w:tr>
      <w:tr w:rsidR="00246C26" w:rsidRPr="00A37694" w:rsidTr="001722AA">
        <w:trPr>
          <w:trHeight w:val="24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46C26" w:rsidRPr="00A37694" w:rsidTr="001722AA">
        <w:trPr>
          <w:trHeight w:val="24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246C26" w:rsidRPr="00A37694" w:rsidTr="001722AA">
        <w:trPr>
          <w:trHeight w:val="24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246C26" w:rsidRPr="00A37694" w:rsidTr="001722AA">
        <w:trPr>
          <w:trHeight w:val="24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246C26" w:rsidRPr="00A37694" w:rsidTr="001722AA">
        <w:trPr>
          <w:trHeight w:val="24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246C26" w:rsidRPr="00A37694" w:rsidTr="001722AA">
        <w:trPr>
          <w:trHeight w:val="24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246C26" w:rsidRPr="00A37694" w:rsidTr="001722AA">
        <w:trPr>
          <w:trHeight w:val="2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</w:tbl>
    <w:p w:rsidR="00246C26" w:rsidRPr="00A37694" w:rsidRDefault="00246C26" w:rsidP="00246C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694">
        <w:rPr>
          <w:rFonts w:ascii="Times New Roman" w:hAnsi="Times New Roman" w:cs="Times New Roman"/>
          <w:b/>
          <w:sz w:val="24"/>
          <w:szCs w:val="24"/>
        </w:rPr>
        <w:t>Table A2.</w:t>
      </w:r>
      <w:r w:rsidRPr="00A376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37694">
        <w:rPr>
          <w:rFonts w:ascii="Times New Roman" w:hAnsi="Times New Roman" w:cs="Times New Roman"/>
          <w:sz w:val="24"/>
          <w:szCs w:val="24"/>
        </w:rPr>
        <w:t xml:space="preserve">Comparison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f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DMA</m:t>
            </m:r>
          </m:sup>
        </m:sSubSup>
      </m:oMath>
      <w:r w:rsidRPr="00A37694">
        <w:rPr>
          <w:rFonts w:ascii="Times New Roman" w:hAnsi="Times New Roman" w:cs="Times New Roman"/>
          <w:sz w:val="24"/>
          <w:szCs w:val="24"/>
        </w:rPr>
        <w:t xml:space="preserve"> (deformation amplitude = 110 µm) to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f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IET</m:t>
            </m:r>
          </m:sup>
        </m:sSubSup>
      </m:oMath>
      <w:r w:rsidRPr="00A37694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l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IET</m:t>
            </m:r>
          </m:sup>
        </m:sSubSup>
      </m:oMath>
      <w:r w:rsidRPr="00A376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37694">
        <w:rPr>
          <w:rFonts w:ascii="Times New Roman" w:hAnsi="Times New Roman" w:cs="Times New Roman"/>
          <w:sz w:val="24"/>
          <w:szCs w:val="24"/>
        </w:rPr>
        <w:t>with standard deviations and coefficients of variation CV for composites with PA66 and PBT matrices.</w:t>
      </w:r>
    </w:p>
    <w:tbl>
      <w:tblPr>
        <w:tblStyle w:val="Tabellenraster1"/>
        <w:tblW w:w="7016" w:type="dxa"/>
        <w:tblLook w:val="04A0" w:firstRow="1" w:lastRow="0" w:firstColumn="1" w:lastColumn="0" w:noHBand="0" w:noVBand="1"/>
      </w:tblPr>
      <w:tblGrid>
        <w:gridCol w:w="992"/>
        <w:gridCol w:w="516"/>
        <w:gridCol w:w="1822"/>
        <w:gridCol w:w="1843"/>
        <w:gridCol w:w="1843"/>
      </w:tblGrid>
      <w:tr w:rsidR="00246C26" w:rsidRPr="00A37694" w:rsidTr="001722A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0225894"/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9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A376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E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f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DMA</m:t>
                  </m:r>
                </m:sup>
              </m:sSubSup>
            </m:oMath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3-point bend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f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ET</m:t>
                  </m:r>
                </m:sup>
              </m:sSubSup>
            </m:oMath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flexur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IET</m:t>
                  </m:r>
                </m:sup>
              </m:sSubSup>
            </m:oMath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</w:tr>
      <w:tr w:rsidR="00246C26" w:rsidRPr="00A37694" w:rsidTr="001722A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Pa /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Pa /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Pa / %</w:t>
            </w:r>
          </w:p>
        </w:tc>
      </w:tr>
      <w:tr w:rsidR="00246C26" w:rsidRPr="00A37694" w:rsidTr="001722A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A6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270 ± 75 / 2.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261 ± 18 / 0.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386 ± 11 / 0.32</w:t>
            </w:r>
          </w:p>
        </w:tc>
      </w:tr>
      <w:tr w:rsidR="00246C26" w:rsidRPr="00A37694" w:rsidTr="001722AA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4890 ± 41 / 0.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4950 ± 55 / 1.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322 ± 23 / 0.43</w:t>
            </w:r>
          </w:p>
        </w:tc>
      </w:tr>
      <w:tr w:rsidR="00246C26" w:rsidRPr="00A37694" w:rsidTr="001722AA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700 ± 46 / 0.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736 ± 42 / 0.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997 ± 16 / 0.27</w:t>
            </w:r>
          </w:p>
        </w:tc>
      </w:tr>
      <w:tr w:rsidR="00246C26" w:rsidRPr="00A37694" w:rsidTr="001722A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BT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2781 ± 9 / 0.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2795 ± 19 / 0.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2880 ± 10 / 0.35</w:t>
            </w:r>
          </w:p>
        </w:tc>
      </w:tr>
      <w:tr w:rsidR="00246C26" w:rsidRPr="00A37694" w:rsidTr="001722AA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771 ± 35 / 0.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865 ± 25 / 0.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930 ± 6 / 0.15</w:t>
            </w:r>
          </w:p>
        </w:tc>
      </w:tr>
      <w:tr w:rsidR="00246C26" w:rsidRPr="00A37694" w:rsidTr="001722AA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</w:rPr>
              <w:t>4521 ± 40 / 0.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</w:rPr>
              <w:t>4507 ± 15 / 0.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</w:rPr>
              <w:t>4682 ± 13 / 0.28</w:t>
            </w:r>
          </w:p>
        </w:tc>
        <w:bookmarkEnd w:id="0"/>
      </w:tr>
      <w:tr w:rsidR="00246C26" w:rsidRPr="00A37694" w:rsidTr="001722AA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46C26" w:rsidRPr="00A37694" w:rsidRDefault="00246C26" w:rsidP="00246C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694">
        <w:rPr>
          <w:rFonts w:ascii="Times New Roman" w:hAnsi="Times New Roman" w:cs="Times New Roman"/>
          <w:b/>
          <w:sz w:val="24"/>
          <w:szCs w:val="24"/>
        </w:rPr>
        <w:t>Table A3.</w:t>
      </w:r>
      <w:r w:rsidRPr="00A37694">
        <w:rPr>
          <w:rFonts w:ascii="Times New Roman" w:hAnsi="Times New Roman" w:cs="Times New Roman"/>
          <w:sz w:val="24"/>
          <w:szCs w:val="24"/>
        </w:rPr>
        <w:t xml:space="preserve"> Longitudinal moduli with standard deviations and coefficients of variation CV obtained from IET and TT for composites with PA66 and PBT matrices.</w:t>
      </w:r>
    </w:p>
    <w:tbl>
      <w:tblPr>
        <w:tblStyle w:val="Tabellenraster21"/>
        <w:tblW w:w="8976" w:type="dxa"/>
        <w:tblLook w:val="04A0" w:firstRow="1" w:lastRow="0" w:firstColumn="1" w:lastColumn="0" w:noHBand="0" w:noVBand="1"/>
      </w:tblPr>
      <w:tblGrid>
        <w:gridCol w:w="870"/>
        <w:gridCol w:w="516"/>
        <w:gridCol w:w="1920"/>
        <w:gridCol w:w="1984"/>
        <w:gridCol w:w="1843"/>
        <w:gridCol w:w="1843"/>
      </w:tblGrid>
      <w:tr w:rsidR="00246C26" w:rsidRPr="00A37694" w:rsidTr="001722AA">
        <w:trPr>
          <w:trHeight w:val="561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3769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</w:t>
            </w:r>
            <w:r w:rsidRPr="00A3769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TT</m:t>
                  </m:r>
                </m:sup>
              </m:sSubSup>
            </m:oMath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load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TT</m:t>
                  </m:r>
                </m:sup>
              </m:sSubSup>
            </m:oMath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unload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ET</m:t>
                  </m:r>
                </m:sup>
              </m:sSubSup>
            </m:oMath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60 m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l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ET</m:t>
                  </m:r>
                </m:sup>
              </m:sSubSup>
            </m:oMath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80 mm</w:t>
            </w:r>
          </w:p>
        </w:tc>
      </w:tr>
      <w:tr w:rsidR="00246C26" w:rsidRPr="00A37694" w:rsidTr="001722AA">
        <w:trPr>
          <w:trHeight w:val="29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MPa /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MPa /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MPa /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MPa / %</w:t>
            </w:r>
          </w:p>
        </w:tc>
      </w:tr>
      <w:tr w:rsidR="00246C26" w:rsidRPr="00A37694" w:rsidTr="001722AA">
        <w:trPr>
          <w:trHeight w:val="29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PA6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421 ± 11 / 0.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457 ± 53 / 1.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386 ± 11 / 0.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343 ± 15 / 0.45</w:t>
            </w:r>
          </w:p>
        </w:tc>
      </w:tr>
      <w:tr w:rsidR="00246C26" w:rsidRPr="00A37694" w:rsidTr="001722AA">
        <w:trPr>
          <w:trHeight w:val="277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319 ± 99 / 1.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332 ± 102 / 1.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322 ± 23 / 0.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293 ± 18 / 0.34</w:t>
            </w:r>
          </w:p>
        </w:tc>
      </w:tr>
      <w:tr w:rsidR="00246C26" w:rsidRPr="00A37694" w:rsidTr="001722AA">
        <w:trPr>
          <w:trHeight w:val="293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6084 ± 101 / 1.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6131 ± 100 / 1.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997 ± 16 / 0.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5927 ± 23 / 0.43</w:t>
            </w:r>
          </w:p>
        </w:tc>
      </w:tr>
      <w:tr w:rsidR="00246C26" w:rsidRPr="00A37694" w:rsidTr="001722AA">
        <w:trPr>
          <w:trHeight w:val="27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PBT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2897 ± 45 / 1.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2942 ± 57 / 1.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2880 ± 10 / 0.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2855 ± 13 / 0.46</w:t>
            </w:r>
          </w:p>
        </w:tc>
      </w:tr>
      <w:tr w:rsidR="00246C26" w:rsidRPr="00A37694" w:rsidTr="001722AA">
        <w:trPr>
          <w:trHeight w:val="293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745 ± 32 / 0.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769 ± 31 / 0.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930 ± 6 / 0.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3852 ± 11 / 0.29</w:t>
            </w:r>
          </w:p>
        </w:tc>
      </w:tr>
      <w:tr w:rsidR="00246C26" w:rsidRPr="00A37694" w:rsidTr="001722AA">
        <w:trPr>
          <w:trHeight w:val="277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4561 ± 104 / 2.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4559 ± 112 / 2.4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4682 ± 13 / 0.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>4659 ± 10 / 0.21</w:t>
            </w:r>
          </w:p>
        </w:tc>
      </w:tr>
    </w:tbl>
    <w:p w:rsidR="00246C26" w:rsidRPr="00A37694" w:rsidRDefault="00246C26" w:rsidP="00246C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694">
        <w:rPr>
          <w:rFonts w:ascii="Times New Roman" w:hAnsi="Times New Roman" w:cs="Times New Roman"/>
          <w:b/>
          <w:sz w:val="24"/>
          <w:szCs w:val="24"/>
        </w:rPr>
        <w:t>Table A4.</w:t>
      </w:r>
      <w:r w:rsidRPr="00A37694">
        <w:rPr>
          <w:rFonts w:ascii="Times New Roman" w:hAnsi="Times New Roman" w:cs="Times New Roman"/>
          <w:sz w:val="24"/>
          <w:szCs w:val="24"/>
        </w:rPr>
        <w:t xml:space="preserve"> Torsion moduli obtained with OT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OT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)</m:t>
        </m:r>
      </m:oMath>
      <w:r w:rsidRPr="00A37694">
        <w:rPr>
          <w:rFonts w:ascii="Times New Roman" w:hAnsi="Times New Roman" w:cs="Times New Roman"/>
          <w:sz w:val="24"/>
          <w:szCs w:val="24"/>
        </w:rPr>
        <w:t xml:space="preserve"> and IET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IET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)</m:t>
        </m:r>
      </m:oMath>
      <w:r w:rsidRPr="00A37694">
        <w:rPr>
          <w:rFonts w:ascii="Times New Roman" w:hAnsi="Times New Roman" w:cs="Times New Roman"/>
          <w:sz w:val="24"/>
          <w:szCs w:val="24"/>
        </w:rPr>
        <w:t xml:space="preserve"> with STD and CV for composites with PA66 and PBT matrices.</w:t>
      </w:r>
    </w:p>
    <w:tbl>
      <w:tblPr>
        <w:tblStyle w:val="Tabellenraster3"/>
        <w:tblW w:w="6979" w:type="dxa"/>
        <w:tblLook w:val="04A0" w:firstRow="1" w:lastRow="0" w:firstColumn="1" w:lastColumn="0" w:noHBand="0" w:noVBand="1"/>
      </w:tblPr>
      <w:tblGrid>
        <w:gridCol w:w="992"/>
        <w:gridCol w:w="518"/>
        <w:gridCol w:w="1823"/>
        <w:gridCol w:w="1823"/>
        <w:gridCol w:w="1823"/>
      </w:tblGrid>
      <w:tr w:rsidR="00246C26" w:rsidRPr="00A37694" w:rsidTr="001722AA">
        <w:trPr>
          <w:trHeight w:val="507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9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A376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G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OT</m:t>
                  </m:r>
                </m:sup>
              </m:sSubSup>
            </m:oMath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ET</m:t>
                  </m:r>
                </m:sup>
              </m:sSubSup>
            </m:oMath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= 60 mm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ET</m:t>
                  </m:r>
                </m:sup>
              </m:sSubSup>
            </m:oMath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/ CV</w:t>
            </w:r>
          </w:p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 xml:space="preserve"> = 80 mm</w:t>
            </w:r>
          </w:p>
        </w:tc>
      </w:tr>
      <w:tr w:rsidR="00246C26" w:rsidRPr="00A37694" w:rsidTr="001722AA">
        <w:trPr>
          <w:trHeight w:val="24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</w:tr>
      <w:tr w:rsidR="00246C26" w:rsidRPr="00A37694" w:rsidTr="001722AA">
        <w:trPr>
          <w:trHeight w:val="241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A6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83 </w:t>
            </w: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± 25 / 2.1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139 ± 12 / 1.05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132 ± 9 / 0.80</w:t>
            </w:r>
          </w:p>
        </w:tc>
      </w:tr>
      <w:tr w:rsidR="00246C26" w:rsidRPr="00A37694" w:rsidTr="001722AA">
        <w:trPr>
          <w:trHeight w:val="240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49 </w:t>
            </w: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± 33 / 1.78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791 ± 1 / 0.06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780 ± 15 / 0.84</w:t>
            </w:r>
          </w:p>
        </w:tc>
      </w:tr>
      <w:tr w:rsidR="00246C26" w:rsidRPr="00A37694" w:rsidTr="001722AA">
        <w:trPr>
          <w:trHeight w:val="24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85 </w:t>
            </w: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± 92 / 4.2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2113 ± 16 / 0.76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2095 ± 20 / 0.95</w:t>
            </w:r>
          </w:p>
        </w:tc>
      </w:tr>
      <w:tr w:rsidR="00246C26" w:rsidRPr="00A37694" w:rsidTr="001722AA">
        <w:trPr>
          <w:trHeight w:val="22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PBT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0 </w:t>
            </w: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± 7 / 0.73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978 ± 5 / 0.5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972 ± 7 / 0.72</w:t>
            </w:r>
          </w:p>
        </w:tc>
      </w:tr>
      <w:tr w:rsidR="00246C26" w:rsidRPr="00A37694" w:rsidTr="001722AA">
        <w:trPr>
          <w:trHeight w:val="240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06 </w:t>
            </w: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± 61 / 4.67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378 ± 5 / 0.36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1344 ± 8 / 0.60</w:t>
            </w:r>
          </w:p>
        </w:tc>
      </w:tr>
      <w:tr w:rsidR="00246C26" w:rsidRPr="00A37694" w:rsidTr="001722AA">
        <w:trPr>
          <w:trHeight w:val="226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eastAsia="Times New Roman" w:hAnsi="Times New Roman" w:cs="Times New Roman"/>
                <w:sz w:val="24"/>
              </w:rPr>
              <w:t xml:space="preserve">1578 </w:t>
            </w:r>
            <w:r w:rsidRPr="00A37694">
              <w:rPr>
                <w:rFonts w:ascii="Times New Roman" w:hAnsi="Times New Roman" w:cs="Times New Roman"/>
                <w:sz w:val="24"/>
              </w:rPr>
              <w:t>± 57 / 3.6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</w:rPr>
              <w:t>1640 ± 4 / 0.2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6C26" w:rsidRPr="00A37694" w:rsidRDefault="00246C26" w:rsidP="00172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94">
              <w:rPr>
                <w:rFonts w:ascii="Times New Roman" w:hAnsi="Times New Roman" w:cs="Times New Roman"/>
                <w:sz w:val="24"/>
              </w:rPr>
              <w:t>1639 ± 6 / 0.37</w:t>
            </w:r>
          </w:p>
        </w:tc>
      </w:tr>
    </w:tbl>
    <w:p w:rsidR="00610780" w:rsidRDefault="00610780">
      <w:bookmarkStart w:id="1" w:name="_GoBack"/>
      <w:bookmarkEnd w:id="1"/>
    </w:p>
    <w:sectPr w:rsidR="00610780" w:rsidSect="009B3E30">
      <w:footerReference w:type="default" r:id="rId4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162577"/>
      <w:docPartObj>
        <w:docPartGallery w:val="Page Numbers (Bottom of Page)"/>
        <w:docPartUnique/>
      </w:docPartObj>
    </w:sdtPr>
    <w:sdtEndPr/>
    <w:sdtContent>
      <w:p w:rsidR="009836F3" w:rsidRDefault="00246C26">
        <w:pPr>
          <w:pStyle w:val="Zpat"/>
          <w:jc w:val="center"/>
        </w:pPr>
        <w:r w:rsidRPr="00825DAE">
          <w:rPr>
            <w:rFonts w:ascii="Times New Roman" w:hAnsi="Times New Roman" w:cs="Times New Roman"/>
            <w:sz w:val="24"/>
          </w:rPr>
          <w:fldChar w:fldCharType="begin"/>
        </w:r>
        <w:r w:rsidRPr="00825DAE">
          <w:rPr>
            <w:rFonts w:ascii="Times New Roman" w:hAnsi="Times New Roman" w:cs="Times New Roman"/>
            <w:sz w:val="24"/>
          </w:rPr>
          <w:instrText>PAGE   \* MERGEFORMAT</w:instrText>
        </w:r>
        <w:r w:rsidRPr="00825DAE">
          <w:rPr>
            <w:rFonts w:ascii="Times New Roman" w:hAnsi="Times New Roman" w:cs="Times New Roman"/>
            <w:sz w:val="24"/>
          </w:rPr>
          <w:fldChar w:fldCharType="separate"/>
        </w:r>
        <w:r w:rsidRPr="00FC1482">
          <w:rPr>
            <w:rFonts w:ascii="Times New Roman" w:hAnsi="Times New Roman" w:cs="Times New Roman"/>
            <w:noProof/>
            <w:sz w:val="24"/>
            <w:lang w:val="de-DE"/>
          </w:rPr>
          <w:t>36</w:t>
        </w:r>
        <w:r w:rsidRPr="00825DAE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9836F3" w:rsidRDefault="00246C26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C26"/>
    <w:rsid w:val="00246C26"/>
    <w:rsid w:val="0061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E9881"/>
  <w15:chartTrackingRefBased/>
  <w15:docId w15:val="{EEC315A2-34CD-4A8E-A5F2-D09540F8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246C26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246C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46C26"/>
    <w:rPr>
      <w:lang w:val="en-US"/>
    </w:rPr>
  </w:style>
  <w:style w:type="table" w:customStyle="1" w:styleId="Tabellenraster1">
    <w:name w:val="Tabellenraster1"/>
    <w:basedOn w:val="Normlntabulka"/>
    <w:next w:val="Mkatabulky"/>
    <w:uiPriority w:val="39"/>
    <w:rsid w:val="00246C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lntabulka"/>
    <w:next w:val="Mkatabulky"/>
    <w:uiPriority w:val="39"/>
    <w:rsid w:val="00246C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lntabulka"/>
    <w:next w:val="Mkatabulky"/>
    <w:uiPriority w:val="39"/>
    <w:rsid w:val="00246C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246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ka Hausnerová</dc:creator>
  <cp:keywords/>
  <dc:description/>
  <cp:lastModifiedBy>Berenika Hausnerová</cp:lastModifiedBy>
  <cp:revision>1</cp:revision>
  <dcterms:created xsi:type="dcterms:W3CDTF">2026-01-09T08:47:00Z</dcterms:created>
  <dcterms:modified xsi:type="dcterms:W3CDTF">2026-01-09T08:48:00Z</dcterms:modified>
</cp:coreProperties>
</file>